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A66F7" w14:textId="77777777" w:rsidR="00185992" w:rsidRPr="00641AF4" w:rsidRDefault="00185992" w:rsidP="0018599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 Table </w:t>
      </w:r>
      <w:proofErr w:type="gramStart"/>
      <w:r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  Target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Hans"/>
        </w:rPr>
        <w:t>genes</w:t>
      </w:r>
      <w:r>
        <w:rPr>
          <w:rFonts w:cs="Times New Roman"/>
          <w:szCs w:val="24"/>
        </w:rPr>
        <w:t xml:space="preserve"> of QEP</w:t>
      </w:r>
    </w:p>
    <w:tbl>
      <w:tblPr>
        <w:tblW w:w="85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363"/>
        <w:gridCol w:w="1496"/>
        <w:gridCol w:w="1363"/>
        <w:gridCol w:w="1496"/>
        <w:gridCol w:w="1363"/>
      </w:tblGrid>
      <w:tr w:rsidR="00185992" w:rsidRPr="002424EC" w14:paraId="4CB094A6" w14:textId="77777777" w:rsidTr="00970180">
        <w:trPr>
          <w:trHeight w:val="276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CE16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Element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F234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 xml:space="preserve">Target </w:t>
            </w:r>
            <w:r w:rsidRPr="002424EC">
              <w:rPr>
                <w:rFonts w:eastAsia="DengXian" w:cs="Times New Roman" w:hint="eastAsia"/>
                <w:szCs w:val="24"/>
                <w:lang w:eastAsia="zh-Hans"/>
              </w:rPr>
              <w:t>gen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A0B6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Element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349E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 xml:space="preserve">Target </w:t>
            </w:r>
            <w:r w:rsidRPr="002424EC">
              <w:rPr>
                <w:rFonts w:eastAsia="DengXian" w:cs="Times New Roman" w:hint="eastAsia"/>
                <w:szCs w:val="24"/>
                <w:lang w:eastAsia="zh-Hans"/>
              </w:rPr>
              <w:t>gen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5F4B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Element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9B7E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 xml:space="preserve">Target </w:t>
            </w:r>
            <w:r w:rsidRPr="002424EC">
              <w:rPr>
                <w:rFonts w:eastAsia="DengXian" w:cs="Times New Roman" w:hint="eastAsia"/>
                <w:szCs w:val="24"/>
                <w:lang w:eastAsia="zh-Hans"/>
              </w:rPr>
              <w:t>gene</w:t>
            </w:r>
          </w:p>
        </w:tc>
      </w:tr>
      <w:tr w:rsidR="00185992" w:rsidRPr="002424EC" w14:paraId="6D758DE6" w14:textId="77777777" w:rsidTr="00970180">
        <w:trPr>
          <w:trHeight w:val="276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43709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42DA8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BCB1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C60AB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95E59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DRB3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96E81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539B3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CD</w:t>
            </w:r>
          </w:p>
        </w:tc>
      </w:tr>
      <w:tr w:rsidR="00185992" w:rsidRPr="002424EC" w14:paraId="621BC98F" w14:textId="77777777" w:rsidTr="00970180">
        <w:trPr>
          <w:trHeight w:val="276"/>
        </w:trPr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D1AE5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1AD85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BCB1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EB329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FFA2F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KR1D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1ACF3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8C5EC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DC</w:t>
            </w:r>
          </w:p>
        </w:tc>
      </w:tr>
      <w:tr w:rsidR="00185992" w:rsidRPr="002424EC" w14:paraId="7CF2A896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5F105CA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1C017A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BCC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157AA4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B2CF68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LDH1A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6FA9FD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7D2CC4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LR</w:t>
            </w:r>
          </w:p>
        </w:tc>
      </w:tr>
      <w:tr w:rsidR="00185992" w:rsidRPr="002424EC" w14:paraId="11C4C2B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43A6D9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08A1CE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BCC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D82CF5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E58E9C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LDH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40DB22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C78CFB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ODH</w:t>
            </w:r>
          </w:p>
        </w:tc>
      </w:tr>
      <w:tr w:rsidR="00185992" w:rsidRPr="002424EC" w14:paraId="01A6A533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446EEBA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5250B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BCC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6EF2C0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7A227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NXA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88972C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C05B2B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YCR1</w:t>
            </w:r>
          </w:p>
        </w:tc>
      </w:tr>
      <w:tr w:rsidR="00185992" w:rsidRPr="002424EC" w14:paraId="425D1DA2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11C535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6B62B3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KT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5A3BC1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57458B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SL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B7B1B9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CDE973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RYR1</w:t>
            </w:r>
          </w:p>
        </w:tc>
      </w:tr>
      <w:tr w:rsidR="00185992" w:rsidRPr="002424EC" w14:paraId="069BC37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946B03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7E2D1B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NPEP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394725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F315B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SRGL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894404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A73C6B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VCAM1</w:t>
            </w:r>
          </w:p>
        </w:tc>
      </w:tr>
      <w:tr w:rsidR="00185992" w:rsidRPr="002424EC" w14:paraId="43C267A5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0A6B85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6FAFB6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ESR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58CA7A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008220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SS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30D81F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840A9E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LB</w:t>
            </w:r>
          </w:p>
        </w:tc>
      </w:tr>
      <w:tr w:rsidR="00185992" w:rsidRPr="002424EC" w14:paraId="355760A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40EFA4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DA4981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AA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E6B6E7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A79A95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BCHE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8624DD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5105C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TM</w:t>
            </w:r>
          </w:p>
        </w:tc>
      </w:tr>
      <w:tr w:rsidR="00185992" w:rsidRPr="002424EC" w14:paraId="365C62F6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424043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lastRenderedPageBreak/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4C397F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LC25A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EAA9A4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1EC852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ALC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9BE205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DEB490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X3CR1</w:t>
            </w:r>
          </w:p>
        </w:tc>
      </w:tr>
      <w:tr w:rsidR="00185992" w:rsidRPr="002424EC" w14:paraId="4BA674D0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14D48A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PSORALEA CORYLIFOL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CE97EA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OAT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4AD48F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6D4828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AT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1A005E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30F43B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YP19A1</w:t>
            </w:r>
          </w:p>
        </w:tc>
      </w:tr>
      <w:tr w:rsidR="00185992" w:rsidRPr="002424EC" w14:paraId="3932D1B8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4BDC308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93E39C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CHE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33C655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F0945D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BS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1CA78D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F8AC19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YP3A4</w:t>
            </w:r>
          </w:p>
        </w:tc>
      </w:tr>
      <w:tr w:rsidR="00185992" w:rsidRPr="002424EC" w14:paraId="6969808F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6DA45B7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5565D2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DRA1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D4017C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EDDF8A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BSL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497F45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48625E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FOXL2</w:t>
            </w:r>
          </w:p>
        </w:tc>
      </w:tr>
      <w:tr w:rsidR="00185992" w:rsidRPr="002424EC" w14:paraId="5C6DC087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F75E62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90A8DA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DRA1D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4EA123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2C8D4A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PT1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D93690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B321C1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R</w:t>
            </w:r>
          </w:p>
        </w:tc>
      </w:tr>
      <w:tr w:rsidR="00185992" w:rsidRPr="002424EC" w14:paraId="5FE323C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97FF12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C52630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DRA2B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FAD7D2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DA7F05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TH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EBB9D3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8ADA3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BGLAP</w:t>
            </w:r>
          </w:p>
        </w:tc>
      </w:tr>
      <w:tr w:rsidR="00185992" w:rsidRPr="002424EC" w14:paraId="0BB45326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7E0B6C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2CFD0B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ADRB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9861A8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8B55DA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YP17A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D5AB2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012C8F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SF2</w:t>
            </w:r>
          </w:p>
        </w:tc>
      </w:tr>
      <w:tr w:rsidR="00185992" w:rsidRPr="002424EC" w14:paraId="46E5CABA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FE6864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9B9123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AH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BFD8D3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91F00B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PO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56B845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8C19E6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XCL8</w:t>
            </w:r>
          </w:p>
        </w:tc>
      </w:tr>
      <w:tr w:rsidR="00185992" w:rsidRPr="002424EC" w14:paraId="4BD08BB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89F131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9AC4B2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CC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1CCAD8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429E60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RPV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669F65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A1CBEC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ESR1</w:t>
            </w:r>
          </w:p>
        </w:tc>
      </w:tr>
      <w:tr w:rsidR="00185992" w:rsidRPr="002424EC" w14:paraId="26C3E0E4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A8D1C7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289B60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CCB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81A131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B5B820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YR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097CEC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AE4CE1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F10</w:t>
            </w:r>
          </w:p>
        </w:tc>
      </w:tr>
      <w:tr w:rsidR="00185992" w:rsidRPr="002424EC" w14:paraId="115582CF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439740B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C9A03D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HKG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B934A9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CA2699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VDR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DBA7A3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5EE483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FASN</w:t>
            </w:r>
          </w:p>
        </w:tc>
      </w:tr>
      <w:tr w:rsidR="00185992" w:rsidRPr="002424EC" w14:paraId="405E18E3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887F95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3757D0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AB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D499FF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C8B030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WLS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BFFE8C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391EDD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6PD</w:t>
            </w:r>
          </w:p>
        </w:tc>
      </w:tr>
      <w:tr w:rsidR="00185992" w:rsidRPr="002424EC" w14:paraId="4593C5D6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4ED96E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lastRenderedPageBreak/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9C2FEF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AC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8BC756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0F05C7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DBH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18F51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8801AD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GCX</w:t>
            </w:r>
          </w:p>
        </w:tc>
      </w:tr>
      <w:tr w:rsidR="00185992" w:rsidRPr="002424EC" w14:paraId="22A2573E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51198EA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C81F2A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TGER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460E8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AA7936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DRD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9CDB74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3FCC1C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SR</w:t>
            </w:r>
          </w:p>
        </w:tc>
      </w:tr>
      <w:tr w:rsidR="00185992" w:rsidRPr="002424EC" w14:paraId="3192B9EA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48F9B39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E6BD8C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RARG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A67850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068709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F1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1B3DFC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C9C41B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STM1</w:t>
            </w:r>
          </w:p>
        </w:tc>
      </w:tr>
      <w:tr w:rsidR="00185992" w:rsidRPr="002424EC" w14:paraId="7A6CB4E6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64F3201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E22391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RXR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1F600E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58E537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C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02423F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584959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HSD17B1</w:t>
            </w:r>
          </w:p>
        </w:tc>
      </w:tr>
      <w:tr w:rsidR="00185992" w:rsidRPr="002424EC" w14:paraId="26043853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3764C7F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058955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CT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166FEE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74ECAB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GPT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4C4FCD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425B7A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HSP90AA1</w:t>
            </w:r>
          </w:p>
        </w:tc>
      </w:tr>
      <w:tr w:rsidR="00185992" w:rsidRPr="002424EC" w14:paraId="2D33C1A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AF17EC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D995BB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LC25A2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F60DAB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1B2965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HAP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B3E398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D31090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IGF2</w:t>
            </w:r>
          </w:p>
        </w:tc>
      </w:tr>
      <w:tr w:rsidR="00185992" w:rsidRPr="002424EC" w14:paraId="5434DFF2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359936C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1D6531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LC6A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63E966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A1D1A0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ITGB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97D51B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7B5CAE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MMP2</w:t>
            </w:r>
          </w:p>
        </w:tc>
      </w:tr>
      <w:tr w:rsidR="00185992" w:rsidRPr="002424EC" w14:paraId="4567E628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B80285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E97B0B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LC7A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C63885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1734BD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KCNJ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F31AB8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F8E693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MMP9</w:t>
            </w:r>
          </w:p>
        </w:tc>
      </w:tr>
      <w:tr w:rsidR="00185992" w:rsidRPr="002424EC" w14:paraId="13A44F01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3DF571C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C1A088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LC7A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DC5EFD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D8F124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NR1I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4BCFB5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10338B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NFKBIA</w:t>
            </w:r>
          </w:p>
        </w:tc>
      </w:tr>
      <w:tr w:rsidR="00185992" w:rsidRPr="002424EC" w14:paraId="600B3D64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177908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2EFBF7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LR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290215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E5B4DB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3H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FC21B4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49E82C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GR</w:t>
            </w:r>
          </w:p>
        </w:tc>
      </w:tr>
      <w:tr w:rsidR="00185992" w:rsidRPr="002424EC" w14:paraId="1C095D5E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A3F1B4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205D5C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NF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4E7C1A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9FC4B7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WNT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EE8692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517C5B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RKCB</w:t>
            </w:r>
          </w:p>
        </w:tc>
      </w:tr>
      <w:tr w:rsidR="00185992" w:rsidRPr="002424EC" w14:paraId="38A794B7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E4FAF1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1FD24A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CYP27B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773FAF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76F25C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DE11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09138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D3F839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TGS2</w:t>
            </w:r>
          </w:p>
        </w:tc>
      </w:tr>
      <w:tr w:rsidR="00185992" w:rsidRPr="002424EC" w14:paraId="21219B6D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1001032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lastRenderedPageBreak/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1E1C9E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NR3C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E0A7BC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33A6BB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DE4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343F63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149A3E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RELA</w:t>
            </w:r>
          </w:p>
        </w:tc>
      </w:tr>
      <w:tr w:rsidR="00185992" w:rsidRPr="002424EC" w14:paraId="43D51B2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1547B8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113456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NTRK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B5A611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54AFBE0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DE5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8ADC8B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DFB115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SOD1</w:t>
            </w:r>
          </w:p>
        </w:tc>
      </w:tr>
      <w:tr w:rsidR="00185992" w:rsidRPr="002424EC" w14:paraId="168B9CF7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617FC497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DA5C6B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OTC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BC66AD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5FCE79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DE8B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24E260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B16035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TP53</w:t>
            </w:r>
          </w:p>
        </w:tc>
      </w:tr>
      <w:tr w:rsidR="00185992" w:rsidRPr="002424EC" w14:paraId="097004F9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0511809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B7E873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INS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016B7A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28F631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IK3CA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1DA689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JUGLANS REGIA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2EC2C6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VKORC1</w:t>
            </w:r>
          </w:p>
        </w:tc>
      </w:tr>
      <w:tr w:rsidR="00185992" w:rsidRPr="002424EC" w14:paraId="1ACB14CF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97B759D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05BC18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KCNJ1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B1B57E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30894F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IK3CB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B485BC4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1F54E5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</w:tr>
      <w:tr w:rsidR="00185992" w:rsidRPr="002424EC" w14:paraId="5D64C25C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BE9FB5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A5B8CD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LARS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53737A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25FAF55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IK3CD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BD60E4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DEF38D8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</w:tr>
      <w:tr w:rsidR="00185992" w:rsidRPr="002424EC" w14:paraId="3F760C6A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7D81220E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E045CB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MAPK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86676A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DE1F2A1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PARG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025D2CC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6149A7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</w:tr>
      <w:tr w:rsidR="00185992" w:rsidRPr="002424EC" w14:paraId="5BE3CA72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2EC701C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39CA6E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MPO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BBCDEA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7B6F04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PPIB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02DC44B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6D0308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</w:tr>
      <w:tr w:rsidR="00185992" w:rsidRPr="002424EC" w14:paraId="6DE11907" w14:textId="77777777" w:rsidTr="00970180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4CDA51DA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ALLIUM SATIVUM L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82FB3F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NR0B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1EDA509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761BB3">
              <w:rPr>
                <w:rFonts w:eastAsia="DengXian" w:cs="Times New Roman"/>
                <w:i/>
                <w:szCs w:val="24"/>
              </w:rPr>
              <w:t>EUCOMMIA ULMOIDES OLIV.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04E11B92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  <w:r w:rsidRPr="002424EC">
              <w:rPr>
                <w:rFonts w:eastAsia="DengXian" w:cs="Times New Roman"/>
                <w:szCs w:val="24"/>
              </w:rPr>
              <w:t>HMGCR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AEB6696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3CB6B53" w14:textId="77777777" w:rsidR="00185992" w:rsidRPr="002424EC" w:rsidRDefault="00185992" w:rsidP="00970180">
            <w:pPr>
              <w:rPr>
                <w:rFonts w:eastAsia="DengXian" w:cs="Times New Roman"/>
                <w:szCs w:val="24"/>
              </w:rPr>
            </w:pPr>
          </w:p>
        </w:tc>
      </w:tr>
    </w:tbl>
    <w:p w14:paraId="6F8A257D" w14:textId="77777777" w:rsidR="00185992" w:rsidRDefault="00185992" w:rsidP="00185992">
      <w:pPr>
        <w:rPr>
          <w:rFonts w:cs="Times New Roman"/>
          <w:b/>
          <w:bCs/>
          <w:szCs w:val="24"/>
        </w:rPr>
      </w:pPr>
    </w:p>
    <w:p w14:paraId="0C0782D9" w14:textId="77777777" w:rsidR="008414E4" w:rsidRDefault="008414E4"/>
    <w:sectPr w:rsidR="0084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39575" w14:textId="77777777" w:rsidR="00BD610A" w:rsidRDefault="00BD610A" w:rsidP="00185992">
      <w:pPr>
        <w:spacing w:before="0" w:after="0"/>
      </w:pPr>
      <w:r>
        <w:separator/>
      </w:r>
    </w:p>
  </w:endnote>
  <w:endnote w:type="continuationSeparator" w:id="0">
    <w:p w14:paraId="1D3942BC" w14:textId="77777777" w:rsidR="00BD610A" w:rsidRDefault="00BD610A" w:rsidP="001859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9B9EE" w14:textId="77777777" w:rsidR="00BD610A" w:rsidRDefault="00BD610A" w:rsidP="00185992">
      <w:pPr>
        <w:spacing w:before="0" w:after="0"/>
      </w:pPr>
      <w:r>
        <w:separator/>
      </w:r>
    </w:p>
  </w:footnote>
  <w:footnote w:type="continuationSeparator" w:id="0">
    <w:p w14:paraId="3C790188" w14:textId="77777777" w:rsidR="00BD610A" w:rsidRDefault="00BD610A" w:rsidP="0018599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7B"/>
    <w:rsid w:val="00185992"/>
    <w:rsid w:val="0033297B"/>
    <w:rsid w:val="008414E4"/>
    <w:rsid w:val="00BD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1B42B8-C1FD-43E2-BE1B-622FC960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99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992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85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992"/>
    <w:pPr>
      <w:widowControl w:val="0"/>
      <w:tabs>
        <w:tab w:val="center" w:pos="4513"/>
        <w:tab w:val="right" w:pos="902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85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jian</dc:creator>
  <cp:keywords/>
  <dc:description/>
  <cp:lastModifiedBy>Hao jian</cp:lastModifiedBy>
  <cp:revision>2</cp:revision>
  <dcterms:created xsi:type="dcterms:W3CDTF">2022-06-20T17:31:00Z</dcterms:created>
  <dcterms:modified xsi:type="dcterms:W3CDTF">2022-06-20T17:31:00Z</dcterms:modified>
</cp:coreProperties>
</file>